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A39B3" w14:textId="77777777" w:rsidR="00705743" w:rsidRPr="00B6703D" w:rsidRDefault="00705743" w:rsidP="00705743">
      <w:pPr>
        <w:tabs>
          <w:tab w:val="left" w:pos="2402"/>
        </w:tabs>
        <w:rPr>
          <w:b/>
          <w:bCs/>
        </w:rPr>
      </w:pPr>
      <w:r w:rsidRPr="00984178">
        <w:rPr>
          <w:b/>
          <w:bCs/>
          <w:highlight w:val="yellow"/>
        </w:rPr>
        <w:t>S6</w:t>
      </w:r>
      <w:r>
        <w:rPr>
          <w:b/>
          <w:bCs/>
        </w:rPr>
        <w:t xml:space="preserve"> Table. </w:t>
      </w:r>
      <w:r w:rsidRPr="00B6703D">
        <w:rPr>
          <w:b/>
          <w:bCs/>
        </w:rPr>
        <w:t xml:space="preserve">Pairwise differences using ANOSIM (999 permutations) of the </w:t>
      </w:r>
      <w:r w:rsidRPr="00B6703D">
        <w:rPr>
          <w:b/>
          <w:bCs/>
        </w:rPr>
        <w:sym w:font="Symbol" w:char="F062"/>
      </w:r>
      <w:r w:rsidRPr="00B6703D">
        <w:rPr>
          <w:b/>
          <w:bCs/>
        </w:rPr>
        <w:t xml:space="preserve">-diversity metrics of the rinsates of frankfurters inoculated with </w:t>
      </w:r>
      <w:r w:rsidRPr="00B6703D">
        <w:rPr>
          <w:b/>
          <w:bCs/>
          <w:i/>
          <w:iCs/>
        </w:rPr>
        <w:t>Listeria monocytogenes</w:t>
      </w:r>
      <w:r w:rsidRPr="00B6703D">
        <w:rPr>
          <w:b/>
          <w:bCs/>
        </w:rPr>
        <w:t xml:space="preserve"> and subsequently dipped in various “clean label” antimicrobial solut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11"/>
        <w:gridCol w:w="2311"/>
        <w:gridCol w:w="346"/>
        <w:gridCol w:w="552"/>
        <w:gridCol w:w="614"/>
        <w:gridCol w:w="635"/>
        <w:gridCol w:w="552"/>
        <w:gridCol w:w="614"/>
        <w:gridCol w:w="635"/>
        <w:gridCol w:w="552"/>
        <w:gridCol w:w="614"/>
        <w:gridCol w:w="635"/>
        <w:gridCol w:w="552"/>
        <w:gridCol w:w="614"/>
        <w:gridCol w:w="635"/>
      </w:tblGrid>
      <w:tr w:rsidR="00705743" w:rsidRPr="00194D33" w14:paraId="76414439" w14:textId="77777777" w:rsidTr="00855DE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452BB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6AD72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8BC44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B4BFB" w14:textId="77777777" w:rsidR="00705743" w:rsidRPr="00194D33" w:rsidRDefault="00705743" w:rsidP="00855DE2">
            <w:pPr>
              <w:jc w:val="center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Unweighted Unifra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E9666" w14:textId="77777777" w:rsidR="00705743" w:rsidRPr="00194D33" w:rsidRDefault="00705743" w:rsidP="00855DE2">
            <w:pPr>
              <w:jc w:val="center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eighted Unifra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CCC6D" w14:textId="77777777" w:rsidR="00705743" w:rsidRPr="00194D33" w:rsidRDefault="00705743" w:rsidP="00855DE2">
            <w:pPr>
              <w:jc w:val="center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Bray Curti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B57BA" w14:textId="77777777" w:rsidR="00705743" w:rsidRPr="00194D33" w:rsidRDefault="00705743" w:rsidP="00855DE2">
            <w:pPr>
              <w:jc w:val="center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Jaccard</w:t>
            </w:r>
          </w:p>
        </w:tc>
      </w:tr>
      <w:tr w:rsidR="00705743" w:rsidRPr="00EC1469" w14:paraId="16A6D0DE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32DC0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Grou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5F0014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Grou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2FD98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7937F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262D3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623E1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Q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B1F70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A20E6F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0B72D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Q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50270B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F6A7D7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1AA96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Q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A2146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EB39AC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103AA5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Q-value</w:t>
            </w:r>
          </w:p>
        </w:tc>
      </w:tr>
      <w:tr w:rsidR="00705743" w:rsidRPr="00EC1469" w14:paraId="5336E467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911E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6F5C6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FB0E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17CA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724F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2414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FB61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A1E2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45B3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B658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1E59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2E3D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BC29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3FA2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FD2C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14</w:t>
            </w:r>
          </w:p>
        </w:tc>
      </w:tr>
      <w:tr w:rsidR="00705743" w:rsidRPr="00EC1469" w14:paraId="684BDFC1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52CD7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23C0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6491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F47C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2904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53FC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265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4980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9BFE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D08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06DF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7429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AA7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55F6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92FC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3</w:t>
            </w:r>
          </w:p>
        </w:tc>
      </w:tr>
      <w:tr w:rsidR="00705743" w:rsidRPr="00EC1469" w14:paraId="2071101E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3DADC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00B67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2545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9A8D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E9B1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A58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B4CF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5660B" w14:textId="77777777" w:rsidR="00705743" w:rsidRPr="00194D33" w:rsidRDefault="00705743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194D33">
              <w:rPr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88FA3" w14:textId="77777777" w:rsidR="00705743" w:rsidRPr="00194D33" w:rsidRDefault="00705743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194D33">
              <w:rPr>
                <w:b/>
                <w:bCs/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B195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6D546" w14:textId="77777777" w:rsidR="00705743" w:rsidRPr="00194D33" w:rsidRDefault="00705743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194D33">
              <w:rPr>
                <w:b/>
                <w:bCs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0B5A6" w14:textId="77777777" w:rsidR="00705743" w:rsidRPr="00194D33" w:rsidRDefault="00705743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194D33">
              <w:rPr>
                <w:b/>
                <w:bCs/>
                <w:color w:val="000000"/>
                <w:sz w:val="13"/>
                <w:szCs w:val="13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5654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AB1E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6C5D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</w:tr>
      <w:tr w:rsidR="00705743" w:rsidRPr="00EC1469" w14:paraId="2AD935D3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41329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FD193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7F1C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274E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B51B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32E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D663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74E0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A558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F681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A257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DC5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0991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17D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B4A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06</w:t>
            </w:r>
          </w:p>
        </w:tc>
      </w:tr>
      <w:tr w:rsidR="00705743" w:rsidRPr="00EC1469" w14:paraId="47DBA3C7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29A3E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43E60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9BA6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A68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09FC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E1A9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FCEE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153E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C929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9F1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16AE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F248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AF4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0FC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902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5</w:t>
            </w:r>
          </w:p>
        </w:tc>
      </w:tr>
      <w:tr w:rsidR="00705743" w:rsidRPr="00EC1469" w14:paraId="5DF1CB9B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6E12F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9A462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3B6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8161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36BB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8D1C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5A2C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1949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D38F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F681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85C8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330D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4801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3CF9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FEC1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5</w:t>
            </w:r>
          </w:p>
        </w:tc>
      </w:tr>
      <w:tr w:rsidR="00705743" w:rsidRPr="00EC1469" w14:paraId="288D3CAF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CE68E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5A8FC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0856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2FD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DF4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507F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EEEF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22C9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61CF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1DD8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BC3C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A2C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F443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92FE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5C2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</w:tr>
      <w:tr w:rsidR="00705743" w:rsidRPr="00EC1469" w14:paraId="2D58C044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DD599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82820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8096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E5E1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D24E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D656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7A55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FBA2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61E9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FB92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EFF8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CFF1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3A9B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1C0F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CEF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</w:tr>
      <w:tr w:rsidR="00705743" w:rsidRPr="00EC1469" w14:paraId="44E775AD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4A9F3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8A06D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F449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801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DA1A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FDB6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03CA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2DA42" w14:textId="77777777" w:rsidR="00705743" w:rsidRPr="00194D33" w:rsidRDefault="00705743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194D33">
              <w:rPr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F3CA" w14:textId="77777777" w:rsidR="00705743" w:rsidRPr="00194D33" w:rsidRDefault="00705743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194D33">
              <w:rPr>
                <w:b/>
                <w:bCs/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44FB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4112C" w14:textId="77777777" w:rsidR="00705743" w:rsidRPr="00194D33" w:rsidRDefault="00705743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194D33">
              <w:rPr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3CD6E" w14:textId="77777777" w:rsidR="00705743" w:rsidRPr="00194D33" w:rsidRDefault="00705743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194D33">
              <w:rPr>
                <w:b/>
                <w:bCs/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CC5F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32F6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E75B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</w:tr>
      <w:tr w:rsidR="00705743" w:rsidRPr="00EC1469" w14:paraId="271173A0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A5984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Control (n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91DD5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A380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4B24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8F63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A3EF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A9A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E50C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444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2B0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F0E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7B8B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531E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F97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7E03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6</w:t>
            </w:r>
          </w:p>
        </w:tc>
      </w:tr>
      <w:tr w:rsidR="00705743" w:rsidRPr="00EC1469" w14:paraId="34BA742C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D8C34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880E1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5175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D827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377A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531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AFBF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00AD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BCB9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E4DC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A90A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D1E5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1626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97DE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021B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5</w:t>
            </w:r>
          </w:p>
        </w:tc>
      </w:tr>
      <w:tr w:rsidR="00705743" w:rsidRPr="00EC1469" w14:paraId="722C92A8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9E23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AA2F7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AE07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2A72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430A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C5A0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7929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EA97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7ACB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ADA8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F31C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5A87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D8D4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22D7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7296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</w:tr>
      <w:tr w:rsidR="00705743" w:rsidRPr="00EC1469" w14:paraId="0F59DA73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33E5A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BDE56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D425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6C6D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6172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2AA6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0019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E55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FC1C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A99B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886F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F222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EEDC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454B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3BD1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93</w:t>
            </w:r>
          </w:p>
        </w:tc>
      </w:tr>
      <w:tr w:rsidR="00705743" w:rsidRPr="00EC1469" w14:paraId="304B72C5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E1F02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8502A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83D3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043D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83E9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50CE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BE32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8A6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8DB4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0F34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E04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22E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B901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4C27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1FF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03</w:t>
            </w:r>
          </w:p>
        </w:tc>
      </w:tr>
      <w:tr w:rsidR="00705743" w:rsidRPr="00EC1469" w14:paraId="50D229AA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EB04E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E77C6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5E62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B76D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B7FB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0106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2601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307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AFE5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D598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F8AE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055A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28EB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9819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D041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93</w:t>
            </w:r>
          </w:p>
        </w:tc>
      </w:tr>
      <w:tr w:rsidR="00705743" w:rsidRPr="00EC1469" w14:paraId="08DA0F24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533A7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B5FCA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A53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D313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58C6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369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228C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3147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3E4B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A9DD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54AA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D6F1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C76D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7DEA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E67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38</w:t>
            </w:r>
          </w:p>
        </w:tc>
      </w:tr>
      <w:tr w:rsidR="00705743" w:rsidRPr="00EC1469" w14:paraId="2AF8479D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39C7D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3B08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070A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EB33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D810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B805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6AC0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21AA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370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A4C7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3E57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6F29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E44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5EFF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50E0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0</w:t>
            </w:r>
          </w:p>
        </w:tc>
      </w:tr>
      <w:tr w:rsidR="00705743" w:rsidRPr="00EC1469" w14:paraId="375BA379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00B6F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5A0B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2451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16F2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2F9E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8C8C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AB82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BB4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B853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22A1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61E3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1AD4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1DF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8384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476B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</w:tr>
      <w:tr w:rsidR="00705743" w:rsidRPr="00EC1469" w14:paraId="68F57DAD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B33FF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8BB6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AA94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D9CD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6512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3FA5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8C0C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DAA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9074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8AA4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A035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29B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0877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5B6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0DFC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93</w:t>
            </w:r>
          </w:p>
        </w:tc>
      </w:tr>
      <w:tr w:rsidR="00705743" w:rsidRPr="00EC1469" w14:paraId="14C89E3F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5261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C28BC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717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3B7E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3913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75CA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9380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061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2486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03E0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79B1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467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AB74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5C30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ECF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4</w:t>
            </w:r>
          </w:p>
        </w:tc>
      </w:tr>
      <w:tr w:rsidR="00705743" w:rsidRPr="00EC1469" w14:paraId="325BF88B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BA5C9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3F421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93CE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141A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F98D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6C09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7A7A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7144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279A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1F7E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012B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9C57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97F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5B2A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49B0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6</w:t>
            </w:r>
          </w:p>
        </w:tc>
      </w:tr>
      <w:tr w:rsidR="00705743" w:rsidRPr="00EC1469" w14:paraId="67E42A00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AAB4A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9F199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671D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B321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D20C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F414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B8C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8738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3BAB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F91D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AD35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F86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BA54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FD3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F386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</w:tr>
      <w:tr w:rsidR="00705743" w:rsidRPr="00EC1469" w14:paraId="04B07C9E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26A1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2C628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8B3F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BDBF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3AF5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B419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F867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713F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5F18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F991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1DBE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E1C3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C2D2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D61E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2876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03</w:t>
            </w:r>
          </w:p>
        </w:tc>
      </w:tr>
      <w:tr w:rsidR="00705743" w:rsidRPr="00EC1469" w14:paraId="227A011B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96DDA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7FD5D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FC95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B7A1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70DB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6AF2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B2EE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45BA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C941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A3DA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CF17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9018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B9B9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CAEA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4D20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88</w:t>
            </w:r>
          </w:p>
        </w:tc>
      </w:tr>
      <w:tr w:rsidR="00705743" w:rsidRPr="00EC1469" w14:paraId="02212A87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922E1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BE2CF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90D9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A62E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FCDC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5C05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128F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77A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3248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C62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7C85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CB8D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319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B78B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35AD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41</w:t>
            </w:r>
          </w:p>
        </w:tc>
      </w:tr>
      <w:tr w:rsidR="00705743" w:rsidRPr="00EC1469" w14:paraId="777A45FE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91B8A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25433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51BE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CD5B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FDB7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36C7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45A4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95D1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433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49B4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5F95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C475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8C2C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D3D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BCC5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94</w:t>
            </w:r>
          </w:p>
        </w:tc>
      </w:tr>
      <w:tr w:rsidR="00705743" w:rsidRPr="00EC1469" w14:paraId="141BB789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C2A2B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BS 0.78% + 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A8811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2C2D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9F46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1A04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FB37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C20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58D8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2F98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AFA6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4CC6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38CB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988B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EBE9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2156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93</w:t>
            </w:r>
          </w:p>
        </w:tc>
      </w:tr>
      <w:tr w:rsidR="00705743" w:rsidRPr="00EC1469" w14:paraId="792B1E58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CAF5B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FEC75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F196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E302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B0B3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8E5F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9F63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66CA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2F4A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03DB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BDB1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AE5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A326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C310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16EF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</w:tr>
      <w:tr w:rsidR="00705743" w:rsidRPr="00EC1469" w14:paraId="1A15293D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818A6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64364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17D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2612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DFC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76BA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B7A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6DD7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B756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4A3D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EA01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0472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78BB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8142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9A46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</w:tr>
      <w:tr w:rsidR="00705743" w:rsidRPr="00EC1469" w14:paraId="05DD111A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BBB83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56CD3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CCB7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8FB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2463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D605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4A1D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1D1E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F780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1D0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E957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9CC5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180E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BAAA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FEA5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</w:tr>
      <w:tr w:rsidR="00705743" w:rsidRPr="00EC1469" w14:paraId="39AE72FD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5C699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09F3E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9E83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4B0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46AB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DDAA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9DDA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A521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B720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2493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E9DB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44E5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D4A0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E994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B40B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03</w:t>
            </w:r>
          </w:p>
        </w:tc>
      </w:tr>
      <w:tr w:rsidR="00705743" w:rsidRPr="00EC1469" w14:paraId="76363E47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E2AD3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DD578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316F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4C85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582F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D6E9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115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B190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D483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831C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BA52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B593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F4F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654E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336B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12</w:t>
            </w:r>
          </w:p>
        </w:tc>
      </w:tr>
      <w:tr w:rsidR="00705743" w:rsidRPr="00EC1469" w14:paraId="2327AF01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00E0D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BDB3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53F9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63DB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B04A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E63B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456C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2987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0DF1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032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4661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DCE2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BB9B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076B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725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78</w:t>
            </w:r>
          </w:p>
        </w:tc>
      </w:tr>
      <w:tr w:rsidR="00705743" w:rsidRPr="00EC1469" w14:paraId="7AC5847F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177C7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HDW + SL 1.56% (n=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CF2E5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F20B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7116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7F1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FC47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0CFA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7CB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BFE5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8967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009E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893C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9D6E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5B90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727F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1</w:t>
            </w:r>
          </w:p>
        </w:tc>
      </w:tr>
      <w:tr w:rsidR="00705743" w:rsidRPr="00EC1469" w14:paraId="7CB9FFF8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904CF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A38A9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CA5D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2885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6232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FD1C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EDC3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3E50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71C3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1FA1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4203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D25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6574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E37E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4345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21</w:t>
            </w:r>
          </w:p>
        </w:tc>
      </w:tr>
      <w:tr w:rsidR="00705743" w:rsidRPr="00EC1469" w14:paraId="56EFF785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DB6D2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B5527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EA23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20B4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82B1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8F77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9F38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092C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CBFF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DBD4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21B8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6539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0DFD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8A9E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AD87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38</w:t>
            </w:r>
          </w:p>
        </w:tc>
      </w:tr>
      <w:tr w:rsidR="00705743" w:rsidRPr="00EC1469" w14:paraId="30380267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7876D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33FD6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4A30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FE6F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B6E6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A6B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61FF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4C84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52B0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1A64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5DF9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9B3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746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7A08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2FF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0</w:t>
            </w:r>
          </w:p>
        </w:tc>
      </w:tr>
      <w:tr w:rsidR="00705743" w:rsidRPr="00EC1469" w14:paraId="1339752F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103EE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0AB7C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F8EC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8D9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581C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11B7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7927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A270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8554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BF91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04DC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3FA3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3222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28DB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33A8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</w:tr>
      <w:tr w:rsidR="00705743" w:rsidRPr="00EC1469" w14:paraId="3D0E8F85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156A1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52E10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4F1E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11FC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E097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DD5B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CFCB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8B30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9019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B75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F74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054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3AF5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A418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1607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69</w:t>
            </w:r>
          </w:p>
        </w:tc>
      </w:tr>
      <w:tr w:rsidR="00705743" w:rsidRPr="00EC1469" w14:paraId="1B527E29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4B682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39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A8739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2620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B6D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A097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A64D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B459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8FE7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6911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08B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F02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322E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E887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68FA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0EF2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6</w:t>
            </w:r>
          </w:p>
        </w:tc>
      </w:tr>
      <w:tr w:rsidR="00705743" w:rsidRPr="00EC1469" w14:paraId="49445100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EB513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6D00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5D5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78E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ABC1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879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81E5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027E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782E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6151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4C5A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FD33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6B14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B075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68B8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5</w:t>
            </w:r>
          </w:p>
        </w:tc>
      </w:tr>
      <w:tr w:rsidR="00705743" w:rsidRPr="00EC1469" w14:paraId="4AFA16E4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4505A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875A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46EC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B5F8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D7D1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49F2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AF6D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D1F4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5B9F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040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3ACC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9250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DDD8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92E8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BF09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</w:tr>
      <w:tr w:rsidR="00705743" w:rsidRPr="00EC1469" w14:paraId="051592CE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D0596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C46BF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305F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7F8B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D829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782D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4585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DC55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87C3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2FDA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290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726E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CBC2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AA8E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DF74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</w:tr>
      <w:tr w:rsidR="00705743" w:rsidRPr="00EC1469" w14:paraId="6D10E5E6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9B1D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7CCE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B96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C5E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7A61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C3C9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499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FE13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F35F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6603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5A76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4AFB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6562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D91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BB5F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61</w:t>
            </w:r>
          </w:p>
        </w:tc>
      </w:tr>
      <w:tr w:rsidR="00705743" w:rsidRPr="00EC1469" w14:paraId="19C7E749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09D98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0.78% (n=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A9F91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8653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03D1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5294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C3A1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C726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D6CD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B63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F349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28D0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93A8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6557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9473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ED1E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3</w:t>
            </w:r>
          </w:p>
        </w:tc>
      </w:tr>
      <w:tr w:rsidR="00705743" w:rsidRPr="00EC1469" w14:paraId="68C99693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096DD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870BB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849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123D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9FBA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70C4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DFF5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A864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D1B9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76D1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1801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15A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B26E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F2CA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DA6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68</w:t>
            </w:r>
          </w:p>
        </w:tc>
      </w:tr>
      <w:tr w:rsidR="00705743" w:rsidRPr="00EC1469" w14:paraId="449EBA31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26F5B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6A364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090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2E36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AE2B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8BA2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A808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269E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5A41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5437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A647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D8F4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DC96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E92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55A1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1</w:t>
            </w:r>
          </w:p>
        </w:tc>
      </w:tr>
      <w:tr w:rsidR="00705743" w:rsidRPr="00EC1469" w14:paraId="2E38E411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9B15C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DBCE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E4F5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5BC5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6BD8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2BEA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93DB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1C47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9DB9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B41E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CC89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7F1C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2CCC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71A0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64A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3</w:t>
            </w:r>
          </w:p>
        </w:tc>
      </w:tr>
      <w:tr w:rsidR="00705743" w:rsidRPr="00EC1469" w14:paraId="67E58D1B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221E3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39%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AE6C5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DD3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A9C6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632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E72D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40E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EAA7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F960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BD78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8EE8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279C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6492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1BEE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66EC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30</w:t>
            </w:r>
          </w:p>
        </w:tc>
      </w:tr>
      <w:tr w:rsidR="00705743" w:rsidRPr="00EC1469" w14:paraId="79634CE7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32E75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A1CB1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B723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97F8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0AF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AB22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11E6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B4B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9425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210F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1B10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0C5C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A57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18D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253B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78</w:t>
            </w:r>
          </w:p>
        </w:tc>
      </w:tr>
      <w:tr w:rsidR="00705743" w:rsidRPr="00EC1469" w14:paraId="1C7B8D89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A328D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23625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40B1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A56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A4D3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FE0E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4268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62E3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8619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4440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1C11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6A5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930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033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6E06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02</w:t>
            </w:r>
          </w:p>
        </w:tc>
      </w:tr>
      <w:tr w:rsidR="00705743" w:rsidRPr="00EC1469" w14:paraId="54F600DD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8A80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BS + SL 0.78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B2026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D2ED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BC50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36BB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8768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804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DC5B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A20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B8A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E088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8F4D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838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34D9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B17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5</w:t>
            </w:r>
          </w:p>
        </w:tc>
      </w:tr>
      <w:tr w:rsidR="00705743" w:rsidRPr="00EC1469" w14:paraId="57CD311F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C07EE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93A03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450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B0EE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AD9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DA01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37B5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F31B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2F80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2B189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1B20E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8A26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AD85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9EDF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B530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94</w:t>
            </w:r>
          </w:p>
        </w:tc>
      </w:tr>
      <w:tr w:rsidR="00705743" w:rsidRPr="00EC1469" w14:paraId="083F8286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E25C95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0.78% (n=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06B6AB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9A7F63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15B475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B8CEE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E5A0E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5A678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41927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9B8C9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6DFFCF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FB787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48B2D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028F0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35784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53FDE1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74</w:t>
            </w:r>
          </w:p>
        </w:tc>
      </w:tr>
      <w:tr w:rsidR="00705743" w:rsidRPr="00EC1469" w14:paraId="50F6A31D" w14:textId="77777777" w:rsidTr="00855DE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F03BC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L 1.56% (n=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EE77D" w14:textId="77777777" w:rsidR="00705743" w:rsidRPr="00194D33" w:rsidRDefault="00705743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ater (n=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C375FB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21AA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14D42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CB0F2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BCEB4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B3246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490B4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02B1A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23288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E933B7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71E90C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624B0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A37AD" w14:textId="77777777" w:rsidR="00705743" w:rsidRPr="00194D33" w:rsidRDefault="00705743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85</w:t>
            </w:r>
          </w:p>
        </w:tc>
      </w:tr>
    </w:tbl>
    <w:p w14:paraId="71F6677A" w14:textId="77777777" w:rsidR="00CF245F" w:rsidRDefault="00CF245F"/>
    <w:sectPr w:rsidR="00CF245F" w:rsidSect="007057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﷽﷽1B8}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073FD"/>
    <w:multiLevelType w:val="multilevel"/>
    <w:tmpl w:val="1EE6CF86"/>
    <w:lvl w:ilvl="0">
      <w:start w:val="4"/>
      <w:numFmt w:val="decimal"/>
      <w:lvlText w:val="%1"/>
      <w:lvlJc w:val="left"/>
      <w:pPr>
        <w:ind w:left="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440"/>
      </w:pPr>
      <w:rPr>
        <w:rFonts w:hint="default"/>
      </w:rPr>
    </w:lvl>
  </w:abstractNum>
  <w:abstractNum w:abstractNumId="1" w15:restartNumberingAfterBreak="0">
    <w:nsid w:val="0D4A7C4E"/>
    <w:multiLevelType w:val="multilevel"/>
    <w:tmpl w:val="18188FD4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1E3C05"/>
    <w:multiLevelType w:val="multilevel"/>
    <w:tmpl w:val="B19A0D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0AB3253"/>
    <w:multiLevelType w:val="multilevel"/>
    <w:tmpl w:val="AEDA8D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2870425"/>
    <w:multiLevelType w:val="hybridMultilevel"/>
    <w:tmpl w:val="977E35B0"/>
    <w:lvl w:ilvl="0" w:tplc="997CD1C8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1787618">
      <w:start w:val="1"/>
      <w:numFmt w:val="lowerLetter"/>
      <w:lvlText w:val="%2."/>
      <w:lvlJc w:val="left"/>
      <w:pPr>
        <w:ind w:left="1440" w:hanging="360"/>
      </w:pPr>
    </w:lvl>
    <w:lvl w:ilvl="2" w:tplc="10D87320" w:tentative="1">
      <w:start w:val="1"/>
      <w:numFmt w:val="lowerRoman"/>
      <w:lvlText w:val="%3."/>
      <w:lvlJc w:val="right"/>
      <w:pPr>
        <w:ind w:left="2160" w:hanging="180"/>
      </w:pPr>
    </w:lvl>
    <w:lvl w:ilvl="3" w:tplc="0B449C66" w:tentative="1">
      <w:start w:val="1"/>
      <w:numFmt w:val="decimal"/>
      <w:lvlText w:val="%4."/>
      <w:lvlJc w:val="left"/>
      <w:pPr>
        <w:ind w:left="2880" w:hanging="360"/>
      </w:pPr>
    </w:lvl>
    <w:lvl w:ilvl="4" w:tplc="9162DA44" w:tentative="1">
      <w:start w:val="1"/>
      <w:numFmt w:val="lowerLetter"/>
      <w:lvlText w:val="%5."/>
      <w:lvlJc w:val="left"/>
      <w:pPr>
        <w:ind w:left="3600" w:hanging="360"/>
      </w:pPr>
    </w:lvl>
    <w:lvl w:ilvl="5" w:tplc="00B21EE2" w:tentative="1">
      <w:start w:val="1"/>
      <w:numFmt w:val="lowerRoman"/>
      <w:lvlText w:val="%6."/>
      <w:lvlJc w:val="right"/>
      <w:pPr>
        <w:ind w:left="4320" w:hanging="180"/>
      </w:pPr>
    </w:lvl>
    <w:lvl w:ilvl="6" w:tplc="31D2CE10" w:tentative="1">
      <w:start w:val="1"/>
      <w:numFmt w:val="decimal"/>
      <w:lvlText w:val="%7."/>
      <w:lvlJc w:val="left"/>
      <w:pPr>
        <w:ind w:left="5040" w:hanging="360"/>
      </w:pPr>
    </w:lvl>
    <w:lvl w:ilvl="7" w:tplc="D772BD04" w:tentative="1">
      <w:start w:val="1"/>
      <w:numFmt w:val="lowerLetter"/>
      <w:lvlText w:val="%8."/>
      <w:lvlJc w:val="left"/>
      <w:pPr>
        <w:ind w:left="5760" w:hanging="360"/>
      </w:pPr>
    </w:lvl>
    <w:lvl w:ilvl="8" w:tplc="E4F630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5413A7"/>
    <w:multiLevelType w:val="multilevel"/>
    <w:tmpl w:val="4B9C30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7856CE1"/>
    <w:multiLevelType w:val="multilevel"/>
    <w:tmpl w:val="7186C0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20713D2F"/>
    <w:multiLevelType w:val="multilevel"/>
    <w:tmpl w:val="E50CBF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26E16F4"/>
    <w:multiLevelType w:val="hybridMultilevel"/>
    <w:tmpl w:val="A5ECE968"/>
    <w:lvl w:ilvl="0" w:tplc="094E65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0F6D916" w:tentative="1">
      <w:start w:val="1"/>
      <w:numFmt w:val="lowerLetter"/>
      <w:lvlText w:val="%2."/>
      <w:lvlJc w:val="left"/>
      <w:pPr>
        <w:ind w:left="1440" w:hanging="360"/>
      </w:pPr>
    </w:lvl>
    <w:lvl w:ilvl="2" w:tplc="C0B6891E" w:tentative="1">
      <w:start w:val="1"/>
      <w:numFmt w:val="lowerRoman"/>
      <w:lvlText w:val="%3."/>
      <w:lvlJc w:val="right"/>
      <w:pPr>
        <w:ind w:left="2160" w:hanging="180"/>
      </w:pPr>
    </w:lvl>
    <w:lvl w:ilvl="3" w:tplc="BF3CFD30" w:tentative="1">
      <w:start w:val="1"/>
      <w:numFmt w:val="decimal"/>
      <w:lvlText w:val="%4."/>
      <w:lvlJc w:val="left"/>
      <w:pPr>
        <w:ind w:left="2880" w:hanging="360"/>
      </w:pPr>
    </w:lvl>
    <w:lvl w:ilvl="4" w:tplc="BD2E472A" w:tentative="1">
      <w:start w:val="1"/>
      <w:numFmt w:val="lowerLetter"/>
      <w:lvlText w:val="%5."/>
      <w:lvlJc w:val="left"/>
      <w:pPr>
        <w:ind w:left="3600" w:hanging="360"/>
      </w:pPr>
    </w:lvl>
    <w:lvl w:ilvl="5" w:tplc="79D43784" w:tentative="1">
      <w:start w:val="1"/>
      <w:numFmt w:val="lowerRoman"/>
      <w:lvlText w:val="%6."/>
      <w:lvlJc w:val="right"/>
      <w:pPr>
        <w:ind w:left="4320" w:hanging="180"/>
      </w:pPr>
    </w:lvl>
    <w:lvl w:ilvl="6" w:tplc="396AF752" w:tentative="1">
      <w:start w:val="1"/>
      <w:numFmt w:val="decimal"/>
      <w:lvlText w:val="%7."/>
      <w:lvlJc w:val="left"/>
      <w:pPr>
        <w:ind w:left="5040" w:hanging="360"/>
      </w:pPr>
    </w:lvl>
    <w:lvl w:ilvl="7" w:tplc="C4FA4DAA" w:tentative="1">
      <w:start w:val="1"/>
      <w:numFmt w:val="lowerLetter"/>
      <w:lvlText w:val="%8."/>
      <w:lvlJc w:val="left"/>
      <w:pPr>
        <w:ind w:left="5760" w:hanging="360"/>
      </w:pPr>
    </w:lvl>
    <w:lvl w:ilvl="8" w:tplc="E8245A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404D3F"/>
    <w:multiLevelType w:val="multilevel"/>
    <w:tmpl w:val="5BCC000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290759C"/>
    <w:multiLevelType w:val="multilevel"/>
    <w:tmpl w:val="6FB04B06"/>
    <w:lvl w:ilvl="0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  <w:b/>
        <w:bCs w:val="0"/>
        <w:sz w:val="24"/>
        <w:szCs w:val="24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38B25CA"/>
    <w:multiLevelType w:val="multilevel"/>
    <w:tmpl w:val="E1284034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3663A9"/>
    <w:multiLevelType w:val="multilevel"/>
    <w:tmpl w:val="31481B8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41C01C48"/>
    <w:multiLevelType w:val="multilevel"/>
    <w:tmpl w:val="C144DE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42F900E0"/>
    <w:multiLevelType w:val="multilevel"/>
    <w:tmpl w:val="834EAA48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3990AEB"/>
    <w:multiLevelType w:val="multilevel"/>
    <w:tmpl w:val="F90833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1AA3A59"/>
    <w:multiLevelType w:val="hybridMultilevel"/>
    <w:tmpl w:val="4AD2D652"/>
    <w:lvl w:ilvl="0" w:tplc="5AF879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D986766">
      <w:start w:val="1"/>
      <w:numFmt w:val="lowerLetter"/>
      <w:lvlText w:val="%2."/>
      <w:lvlJc w:val="left"/>
      <w:pPr>
        <w:ind w:left="1440" w:hanging="360"/>
      </w:pPr>
    </w:lvl>
    <w:lvl w:ilvl="2" w:tplc="15525026">
      <w:start w:val="1"/>
      <w:numFmt w:val="lowerRoman"/>
      <w:lvlText w:val="%3."/>
      <w:lvlJc w:val="right"/>
      <w:pPr>
        <w:ind w:left="2160" w:hanging="180"/>
      </w:pPr>
    </w:lvl>
    <w:lvl w:ilvl="3" w:tplc="4880D9A2" w:tentative="1">
      <w:start w:val="1"/>
      <w:numFmt w:val="decimal"/>
      <w:lvlText w:val="%4."/>
      <w:lvlJc w:val="left"/>
      <w:pPr>
        <w:ind w:left="2880" w:hanging="360"/>
      </w:pPr>
    </w:lvl>
    <w:lvl w:ilvl="4" w:tplc="9604AED0" w:tentative="1">
      <w:start w:val="1"/>
      <w:numFmt w:val="lowerLetter"/>
      <w:lvlText w:val="%5."/>
      <w:lvlJc w:val="left"/>
      <w:pPr>
        <w:ind w:left="3600" w:hanging="360"/>
      </w:pPr>
    </w:lvl>
    <w:lvl w:ilvl="5" w:tplc="187E0D2E" w:tentative="1">
      <w:start w:val="1"/>
      <w:numFmt w:val="lowerRoman"/>
      <w:lvlText w:val="%6."/>
      <w:lvlJc w:val="right"/>
      <w:pPr>
        <w:ind w:left="4320" w:hanging="180"/>
      </w:pPr>
    </w:lvl>
    <w:lvl w:ilvl="6" w:tplc="E2D805FC" w:tentative="1">
      <w:start w:val="1"/>
      <w:numFmt w:val="decimal"/>
      <w:lvlText w:val="%7."/>
      <w:lvlJc w:val="left"/>
      <w:pPr>
        <w:ind w:left="5040" w:hanging="360"/>
      </w:pPr>
    </w:lvl>
    <w:lvl w:ilvl="7" w:tplc="DA7A2AD0" w:tentative="1">
      <w:start w:val="1"/>
      <w:numFmt w:val="lowerLetter"/>
      <w:lvlText w:val="%8."/>
      <w:lvlJc w:val="left"/>
      <w:pPr>
        <w:ind w:left="5760" w:hanging="360"/>
      </w:pPr>
    </w:lvl>
    <w:lvl w:ilvl="8" w:tplc="EFD8C1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9D15DC"/>
    <w:multiLevelType w:val="hybridMultilevel"/>
    <w:tmpl w:val="5C8CBDC4"/>
    <w:lvl w:ilvl="0" w:tplc="3D58E3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9CA7658" w:tentative="1">
      <w:start w:val="1"/>
      <w:numFmt w:val="lowerLetter"/>
      <w:lvlText w:val="%2."/>
      <w:lvlJc w:val="left"/>
      <w:pPr>
        <w:ind w:left="1800" w:hanging="360"/>
      </w:pPr>
    </w:lvl>
    <w:lvl w:ilvl="2" w:tplc="B2261306" w:tentative="1">
      <w:start w:val="1"/>
      <w:numFmt w:val="lowerRoman"/>
      <w:lvlText w:val="%3."/>
      <w:lvlJc w:val="right"/>
      <w:pPr>
        <w:ind w:left="2520" w:hanging="180"/>
      </w:pPr>
    </w:lvl>
    <w:lvl w:ilvl="3" w:tplc="37C6190E" w:tentative="1">
      <w:start w:val="1"/>
      <w:numFmt w:val="decimal"/>
      <w:lvlText w:val="%4."/>
      <w:lvlJc w:val="left"/>
      <w:pPr>
        <w:ind w:left="3240" w:hanging="360"/>
      </w:pPr>
    </w:lvl>
    <w:lvl w:ilvl="4" w:tplc="7B34F4E2" w:tentative="1">
      <w:start w:val="1"/>
      <w:numFmt w:val="lowerLetter"/>
      <w:lvlText w:val="%5."/>
      <w:lvlJc w:val="left"/>
      <w:pPr>
        <w:ind w:left="3960" w:hanging="360"/>
      </w:pPr>
    </w:lvl>
    <w:lvl w:ilvl="5" w:tplc="074AF54A" w:tentative="1">
      <w:start w:val="1"/>
      <w:numFmt w:val="lowerRoman"/>
      <w:lvlText w:val="%6."/>
      <w:lvlJc w:val="right"/>
      <w:pPr>
        <w:ind w:left="4680" w:hanging="180"/>
      </w:pPr>
    </w:lvl>
    <w:lvl w:ilvl="6" w:tplc="AA4A74DA" w:tentative="1">
      <w:start w:val="1"/>
      <w:numFmt w:val="decimal"/>
      <w:lvlText w:val="%7."/>
      <w:lvlJc w:val="left"/>
      <w:pPr>
        <w:ind w:left="5400" w:hanging="360"/>
      </w:pPr>
    </w:lvl>
    <w:lvl w:ilvl="7" w:tplc="69F66624" w:tentative="1">
      <w:start w:val="1"/>
      <w:numFmt w:val="lowerLetter"/>
      <w:lvlText w:val="%8."/>
      <w:lvlJc w:val="left"/>
      <w:pPr>
        <w:ind w:left="6120" w:hanging="360"/>
      </w:pPr>
    </w:lvl>
    <w:lvl w:ilvl="8" w:tplc="09E61A6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6A249BA"/>
    <w:multiLevelType w:val="multilevel"/>
    <w:tmpl w:val="49FA93E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0" w15:restartNumberingAfterBreak="0">
    <w:nsid w:val="57D1388B"/>
    <w:multiLevelType w:val="multilevel"/>
    <w:tmpl w:val="C144DE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1" w15:restartNumberingAfterBreak="0">
    <w:nsid w:val="5BAC3189"/>
    <w:multiLevelType w:val="multilevel"/>
    <w:tmpl w:val="3D4841C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2" w15:restartNumberingAfterBreak="0">
    <w:nsid w:val="5BD67BE4"/>
    <w:multiLevelType w:val="hybridMultilevel"/>
    <w:tmpl w:val="56E28FA4"/>
    <w:lvl w:ilvl="0" w:tplc="EE3859FE">
      <w:start w:val="1"/>
      <w:numFmt w:val="decimal"/>
      <w:lvlText w:val="%1."/>
      <w:lvlJc w:val="left"/>
      <w:pPr>
        <w:ind w:left="720" w:hanging="360"/>
      </w:pPr>
    </w:lvl>
    <w:lvl w:ilvl="1" w:tplc="CE8C4F3A" w:tentative="1">
      <w:start w:val="1"/>
      <w:numFmt w:val="lowerLetter"/>
      <w:lvlText w:val="%2."/>
      <w:lvlJc w:val="left"/>
      <w:pPr>
        <w:ind w:left="1440" w:hanging="360"/>
      </w:pPr>
    </w:lvl>
    <w:lvl w:ilvl="2" w:tplc="F79812D0" w:tentative="1">
      <w:start w:val="1"/>
      <w:numFmt w:val="lowerRoman"/>
      <w:lvlText w:val="%3."/>
      <w:lvlJc w:val="right"/>
      <w:pPr>
        <w:ind w:left="2160" w:hanging="180"/>
      </w:pPr>
    </w:lvl>
    <w:lvl w:ilvl="3" w:tplc="0872645A" w:tentative="1">
      <w:start w:val="1"/>
      <w:numFmt w:val="decimal"/>
      <w:lvlText w:val="%4."/>
      <w:lvlJc w:val="left"/>
      <w:pPr>
        <w:ind w:left="2880" w:hanging="360"/>
      </w:pPr>
    </w:lvl>
    <w:lvl w:ilvl="4" w:tplc="4F7C9D4A" w:tentative="1">
      <w:start w:val="1"/>
      <w:numFmt w:val="lowerLetter"/>
      <w:lvlText w:val="%5."/>
      <w:lvlJc w:val="left"/>
      <w:pPr>
        <w:ind w:left="3600" w:hanging="360"/>
      </w:pPr>
    </w:lvl>
    <w:lvl w:ilvl="5" w:tplc="A2D69070" w:tentative="1">
      <w:start w:val="1"/>
      <w:numFmt w:val="lowerRoman"/>
      <w:lvlText w:val="%6."/>
      <w:lvlJc w:val="right"/>
      <w:pPr>
        <w:ind w:left="4320" w:hanging="180"/>
      </w:pPr>
    </w:lvl>
    <w:lvl w:ilvl="6" w:tplc="9C329E28" w:tentative="1">
      <w:start w:val="1"/>
      <w:numFmt w:val="decimal"/>
      <w:lvlText w:val="%7."/>
      <w:lvlJc w:val="left"/>
      <w:pPr>
        <w:ind w:left="5040" w:hanging="360"/>
      </w:pPr>
    </w:lvl>
    <w:lvl w:ilvl="7" w:tplc="FF0AEA0A" w:tentative="1">
      <w:start w:val="1"/>
      <w:numFmt w:val="lowerLetter"/>
      <w:lvlText w:val="%8."/>
      <w:lvlJc w:val="left"/>
      <w:pPr>
        <w:ind w:left="5760" w:hanging="360"/>
      </w:pPr>
    </w:lvl>
    <w:lvl w:ilvl="8" w:tplc="45D46C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CF52B0"/>
    <w:multiLevelType w:val="multilevel"/>
    <w:tmpl w:val="C55043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649E4A4C"/>
    <w:multiLevelType w:val="multilevel"/>
    <w:tmpl w:val="5CFA48C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64D1704F"/>
    <w:multiLevelType w:val="multilevel"/>
    <w:tmpl w:val="6630D1C0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6E1B63F5"/>
    <w:multiLevelType w:val="hybridMultilevel"/>
    <w:tmpl w:val="8E4C76DC"/>
    <w:lvl w:ilvl="0" w:tplc="19F65C5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DE9A3A9E" w:tentative="1">
      <w:start w:val="1"/>
      <w:numFmt w:val="lowerLetter"/>
      <w:lvlText w:val="%2."/>
      <w:lvlJc w:val="left"/>
      <w:pPr>
        <w:ind w:left="1440" w:hanging="360"/>
      </w:pPr>
    </w:lvl>
    <w:lvl w:ilvl="2" w:tplc="0D943F18" w:tentative="1">
      <w:start w:val="1"/>
      <w:numFmt w:val="lowerRoman"/>
      <w:lvlText w:val="%3."/>
      <w:lvlJc w:val="right"/>
      <w:pPr>
        <w:ind w:left="2160" w:hanging="180"/>
      </w:pPr>
    </w:lvl>
    <w:lvl w:ilvl="3" w:tplc="F1201350" w:tentative="1">
      <w:start w:val="1"/>
      <w:numFmt w:val="decimal"/>
      <w:lvlText w:val="%4."/>
      <w:lvlJc w:val="left"/>
      <w:pPr>
        <w:ind w:left="2880" w:hanging="360"/>
      </w:pPr>
    </w:lvl>
    <w:lvl w:ilvl="4" w:tplc="24ECC4EE" w:tentative="1">
      <w:start w:val="1"/>
      <w:numFmt w:val="lowerLetter"/>
      <w:lvlText w:val="%5."/>
      <w:lvlJc w:val="left"/>
      <w:pPr>
        <w:ind w:left="3600" w:hanging="360"/>
      </w:pPr>
    </w:lvl>
    <w:lvl w:ilvl="5" w:tplc="756EA276" w:tentative="1">
      <w:start w:val="1"/>
      <w:numFmt w:val="lowerRoman"/>
      <w:lvlText w:val="%6."/>
      <w:lvlJc w:val="right"/>
      <w:pPr>
        <w:ind w:left="4320" w:hanging="180"/>
      </w:pPr>
    </w:lvl>
    <w:lvl w:ilvl="6" w:tplc="1E2AAACC" w:tentative="1">
      <w:start w:val="1"/>
      <w:numFmt w:val="decimal"/>
      <w:lvlText w:val="%7."/>
      <w:lvlJc w:val="left"/>
      <w:pPr>
        <w:ind w:left="5040" w:hanging="360"/>
      </w:pPr>
    </w:lvl>
    <w:lvl w:ilvl="7" w:tplc="F138A46A" w:tentative="1">
      <w:start w:val="1"/>
      <w:numFmt w:val="lowerLetter"/>
      <w:lvlText w:val="%8."/>
      <w:lvlJc w:val="left"/>
      <w:pPr>
        <w:ind w:left="5760" w:hanging="360"/>
      </w:pPr>
    </w:lvl>
    <w:lvl w:ilvl="8" w:tplc="EA3C88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416F41"/>
    <w:multiLevelType w:val="multilevel"/>
    <w:tmpl w:val="D3D66E9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8" w15:restartNumberingAfterBreak="0">
    <w:nsid w:val="7D6852A3"/>
    <w:multiLevelType w:val="hybridMultilevel"/>
    <w:tmpl w:val="1FAA42FE"/>
    <w:lvl w:ilvl="0" w:tplc="8544E9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43EE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20EE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1E2B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60818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4FCCD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B033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E21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2443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9"/>
  </w:num>
  <w:num w:numId="2">
    <w:abstractNumId w:val="8"/>
  </w:num>
  <w:num w:numId="3">
    <w:abstractNumId w:val="21"/>
  </w:num>
  <w:num w:numId="4">
    <w:abstractNumId w:val="26"/>
  </w:num>
  <w:num w:numId="5">
    <w:abstractNumId w:val="0"/>
  </w:num>
  <w:num w:numId="6">
    <w:abstractNumId w:val="4"/>
  </w:num>
  <w:num w:numId="7">
    <w:abstractNumId w:val="15"/>
  </w:num>
  <w:num w:numId="8">
    <w:abstractNumId w:val="1"/>
  </w:num>
  <w:num w:numId="9">
    <w:abstractNumId w:val="27"/>
  </w:num>
  <w:num w:numId="10">
    <w:abstractNumId w:val="17"/>
  </w:num>
  <w:num w:numId="11">
    <w:abstractNumId w:val="18"/>
  </w:num>
  <w:num w:numId="12">
    <w:abstractNumId w:val="25"/>
  </w:num>
  <w:num w:numId="13">
    <w:abstractNumId w:val="22"/>
  </w:num>
  <w:num w:numId="14">
    <w:abstractNumId w:val="7"/>
  </w:num>
  <w:num w:numId="15">
    <w:abstractNumId w:val="11"/>
  </w:num>
  <w:num w:numId="16">
    <w:abstractNumId w:val="12"/>
  </w:num>
  <w:num w:numId="17">
    <w:abstractNumId w:val="24"/>
  </w:num>
  <w:num w:numId="18">
    <w:abstractNumId w:val="16"/>
  </w:num>
  <w:num w:numId="19">
    <w:abstractNumId w:val="5"/>
  </w:num>
  <w:num w:numId="20">
    <w:abstractNumId w:val="13"/>
  </w:num>
  <w:num w:numId="21">
    <w:abstractNumId w:val="10"/>
  </w:num>
  <w:num w:numId="22">
    <w:abstractNumId w:val="3"/>
  </w:num>
  <w:num w:numId="23">
    <w:abstractNumId w:val="6"/>
  </w:num>
  <w:num w:numId="24">
    <w:abstractNumId w:val="2"/>
  </w:num>
  <w:num w:numId="25">
    <w:abstractNumId w:val="9"/>
  </w:num>
  <w:num w:numId="26">
    <w:abstractNumId w:val="23"/>
  </w:num>
  <w:num w:numId="27">
    <w:abstractNumId w:val="20"/>
  </w:num>
  <w:num w:numId="28">
    <w:abstractNumId w:val="14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95D"/>
    <w:rsid w:val="000B395D"/>
    <w:rsid w:val="00705743"/>
    <w:rsid w:val="00CF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250D8"/>
  <w15:chartTrackingRefBased/>
  <w15:docId w15:val="{71DA80EC-B248-9646-97FE-C0D7D257A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74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743"/>
    <w:pPr>
      <w:keepNext/>
      <w:spacing w:before="240" w:after="6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05743"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705743"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705743"/>
    <w:pPr>
      <w:keepNext/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705743"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705743"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74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05743"/>
    <w:rPr>
      <w:rFonts w:ascii="Times New Roman" w:eastAsia="Times New Roman" w:hAnsi="Times New Roman" w:cs="Times New Roman"/>
      <w:b/>
      <w:bCs/>
      <w:iCs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705743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705743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rsid w:val="00705743"/>
    <w:rPr>
      <w:rFonts w:ascii="Times New Roman" w:eastAsia="Times New Roman" w:hAnsi="Times New Roman" w:cs="Times New Roman"/>
      <w:b/>
      <w:bCs/>
      <w:i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705743"/>
    <w:rPr>
      <w:rFonts w:ascii="Times New Roman" w:eastAsia="Times New Roman" w:hAnsi="Times New Roman" w:cs="Times New Roman"/>
      <w:b/>
      <w:bCs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05743"/>
  </w:style>
  <w:style w:type="paragraph" w:styleId="Footer">
    <w:name w:val="footer"/>
    <w:basedOn w:val="Normal"/>
    <w:link w:val="FooterChar"/>
    <w:uiPriority w:val="99"/>
    <w:unhideWhenUsed/>
    <w:rsid w:val="0070574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05743"/>
    <w:rPr>
      <w:rFonts w:eastAsiaTheme="minorEastAsia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05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743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74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743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743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0574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05743"/>
    <w:rPr>
      <w:b/>
      <w:bCs/>
    </w:rPr>
  </w:style>
  <w:style w:type="character" w:customStyle="1" w:styleId="ref-lnk">
    <w:name w:val="ref-lnk"/>
    <w:basedOn w:val="DefaultParagraphFont"/>
    <w:rsid w:val="00705743"/>
  </w:style>
  <w:style w:type="character" w:customStyle="1" w:styleId="ref-overlay">
    <w:name w:val="ref-overlay"/>
    <w:basedOn w:val="DefaultParagraphFont"/>
    <w:rsid w:val="00705743"/>
  </w:style>
  <w:style w:type="character" w:customStyle="1" w:styleId="hlfld-contribauthor">
    <w:name w:val="hlfld-contribauthor"/>
    <w:basedOn w:val="DefaultParagraphFont"/>
    <w:rsid w:val="00705743"/>
  </w:style>
  <w:style w:type="character" w:customStyle="1" w:styleId="nlmgiven-names">
    <w:name w:val="nlm_given-names"/>
    <w:basedOn w:val="DefaultParagraphFont"/>
    <w:rsid w:val="00705743"/>
  </w:style>
  <w:style w:type="character" w:customStyle="1" w:styleId="nlmyear">
    <w:name w:val="nlm_year"/>
    <w:basedOn w:val="DefaultParagraphFont"/>
    <w:rsid w:val="00705743"/>
  </w:style>
  <w:style w:type="character" w:customStyle="1" w:styleId="nlmarticle-title">
    <w:name w:val="nlm_article-title"/>
    <w:basedOn w:val="DefaultParagraphFont"/>
    <w:rsid w:val="00705743"/>
  </w:style>
  <w:style w:type="character" w:customStyle="1" w:styleId="nlmfpage">
    <w:name w:val="nlm_fpage"/>
    <w:basedOn w:val="DefaultParagraphFont"/>
    <w:rsid w:val="00705743"/>
  </w:style>
  <w:style w:type="character" w:customStyle="1" w:styleId="nlmlpage">
    <w:name w:val="nlm_lpage"/>
    <w:basedOn w:val="DefaultParagraphFont"/>
    <w:rsid w:val="00705743"/>
  </w:style>
  <w:style w:type="character" w:customStyle="1" w:styleId="ref-links">
    <w:name w:val="ref-links"/>
    <w:basedOn w:val="DefaultParagraphFont"/>
    <w:rsid w:val="00705743"/>
  </w:style>
  <w:style w:type="character" w:customStyle="1" w:styleId="xlinks-container">
    <w:name w:val="xlinks-container"/>
    <w:basedOn w:val="DefaultParagraphFont"/>
    <w:rsid w:val="00705743"/>
  </w:style>
  <w:style w:type="character" w:customStyle="1" w:styleId="googlescholar-container">
    <w:name w:val="googlescholar-container"/>
    <w:basedOn w:val="DefaultParagraphFont"/>
    <w:rsid w:val="00705743"/>
  </w:style>
  <w:style w:type="paragraph" w:styleId="Header">
    <w:name w:val="header"/>
    <w:basedOn w:val="Normal"/>
    <w:link w:val="HeaderChar"/>
    <w:uiPriority w:val="99"/>
    <w:unhideWhenUsed/>
    <w:rsid w:val="0070574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05743"/>
    <w:rPr>
      <w:rFonts w:eastAsiaTheme="minorEastAsia"/>
      <w:sz w:val="22"/>
      <w:szCs w:val="22"/>
    </w:rPr>
  </w:style>
  <w:style w:type="character" w:customStyle="1" w:styleId="nlmconf-name">
    <w:name w:val="nlm_conf-name"/>
    <w:basedOn w:val="DefaultParagraphFont"/>
    <w:rsid w:val="00705743"/>
  </w:style>
  <w:style w:type="paragraph" w:styleId="ListParagraph">
    <w:name w:val="List Paragraph"/>
    <w:basedOn w:val="Normal"/>
    <w:uiPriority w:val="34"/>
    <w:qFormat/>
    <w:rsid w:val="00705743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705743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705743"/>
  </w:style>
  <w:style w:type="character" w:customStyle="1" w:styleId="sr-only">
    <w:name w:val="sr-only"/>
    <w:basedOn w:val="DefaultParagraphFont"/>
    <w:rsid w:val="00705743"/>
  </w:style>
  <w:style w:type="character" w:customStyle="1" w:styleId="text">
    <w:name w:val="text"/>
    <w:basedOn w:val="DefaultParagraphFont"/>
    <w:rsid w:val="00705743"/>
  </w:style>
  <w:style w:type="character" w:customStyle="1" w:styleId="author-ref">
    <w:name w:val="author-ref"/>
    <w:basedOn w:val="DefaultParagraphFont"/>
    <w:rsid w:val="00705743"/>
  </w:style>
  <w:style w:type="character" w:customStyle="1" w:styleId="st">
    <w:name w:val="st"/>
    <w:basedOn w:val="DefaultParagraphFont"/>
    <w:rsid w:val="00705743"/>
  </w:style>
  <w:style w:type="character" w:styleId="Emphasis">
    <w:name w:val="Emphasis"/>
    <w:basedOn w:val="DefaultParagraphFont"/>
    <w:uiPriority w:val="20"/>
    <w:qFormat/>
    <w:rsid w:val="00705743"/>
    <w:rPr>
      <w:i/>
      <w:iCs/>
    </w:rPr>
  </w:style>
  <w:style w:type="paragraph" w:customStyle="1" w:styleId="p">
    <w:name w:val="p"/>
    <w:basedOn w:val="Normal"/>
    <w:rsid w:val="00705743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705743"/>
  </w:style>
  <w:style w:type="character" w:customStyle="1" w:styleId="ref-vol">
    <w:name w:val="ref-vol"/>
    <w:basedOn w:val="DefaultParagraphFont"/>
    <w:rsid w:val="00705743"/>
  </w:style>
  <w:style w:type="paragraph" w:customStyle="1" w:styleId="endnotebibliography">
    <w:name w:val="endnotebibliography"/>
    <w:basedOn w:val="Normal"/>
    <w:rsid w:val="00705743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</w:rPr>
  </w:style>
  <w:style w:type="character" w:customStyle="1" w:styleId="nlmxref-aff">
    <w:name w:val="nlm_xref-aff"/>
    <w:basedOn w:val="DefaultParagraphFont"/>
    <w:rsid w:val="00705743"/>
  </w:style>
  <w:style w:type="character" w:customStyle="1" w:styleId="ref-title">
    <w:name w:val="ref-title"/>
    <w:basedOn w:val="DefaultParagraphFont"/>
    <w:rsid w:val="00705743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743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74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05743"/>
    <w:rPr>
      <w:rFonts w:eastAsiaTheme="minorEastAsia"/>
      <w:b/>
      <w:bCs/>
      <w:sz w:val="20"/>
      <w:szCs w:val="20"/>
    </w:rPr>
  </w:style>
  <w:style w:type="paragraph" w:customStyle="1" w:styleId="Default">
    <w:name w:val="Default"/>
    <w:rsid w:val="00705743"/>
    <w:pPr>
      <w:autoSpaceDE w:val="0"/>
      <w:autoSpaceDN w:val="0"/>
      <w:adjustRightInd w:val="0"/>
    </w:pPr>
    <w:rPr>
      <w:rFonts w:ascii="Arial" w:eastAsia="SimSun" w:hAnsi="Arial" w:cs="Arial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574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05743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rsid w:val="00705743"/>
    <w:rPr>
      <w:color w:val="605E5C"/>
      <w:shd w:val="clear" w:color="auto" w:fill="E1DFDD"/>
    </w:rPr>
  </w:style>
  <w:style w:type="paragraph" w:customStyle="1" w:styleId="MDPIheaderjournallogo">
    <w:name w:val="MDPI_header_journal_logo"/>
    <w:qFormat/>
    <w:rsid w:val="0070574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71References">
    <w:name w:val="MDPI_7.1_References"/>
    <w:basedOn w:val="Normal"/>
    <w:qFormat/>
    <w:rsid w:val="00705743"/>
    <w:pPr>
      <w:numPr>
        <w:numId w:val="25"/>
      </w:numPr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styleId="Revision">
    <w:name w:val="Revision"/>
    <w:hidden/>
    <w:uiPriority w:val="99"/>
    <w:semiHidden/>
    <w:rsid w:val="00705743"/>
    <w:rPr>
      <w:rFonts w:ascii="Times New Roman" w:eastAsia="Times New Roman" w:hAnsi="Times New Roman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05743"/>
    <w:rPr>
      <w:color w:val="605E5C"/>
      <w:shd w:val="clear" w:color="auto" w:fill="E1DFDD"/>
    </w:rPr>
  </w:style>
  <w:style w:type="paragraph" w:customStyle="1" w:styleId="mb0">
    <w:name w:val="mb0"/>
    <w:basedOn w:val="Normal"/>
    <w:rsid w:val="00705743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7057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0</Words>
  <Characters>5761</Characters>
  <Application>Microsoft Office Word</Application>
  <DocSecurity>0</DocSecurity>
  <Lines>48</Lines>
  <Paragraphs>13</Paragraphs>
  <ScaleCrop>false</ScaleCrop>
  <Company/>
  <LinksUpToDate>false</LinksUpToDate>
  <CharactersWithSpaces>6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DITTOE</dc:creator>
  <cp:keywords/>
  <dc:description/>
  <cp:lastModifiedBy>DANA DITTOE</cp:lastModifiedBy>
  <cp:revision>2</cp:revision>
  <dcterms:created xsi:type="dcterms:W3CDTF">2021-12-28T16:12:00Z</dcterms:created>
  <dcterms:modified xsi:type="dcterms:W3CDTF">2021-12-28T16:13:00Z</dcterms:modified>
</cp:coreProperties>
</file>